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9CB" w:rsidRPr="00EF59CB" w:rsidRDefault="00EF59CB" w:rsidP="00EF59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-GB" w:eastAsia="de-DE"/>
        </w:rPr>
      </w:pPr>
      <w:r w:rsidRPr="00EF59CB">
        <w:rPr>
          <w:rFonts w:ascii="Times New Roman" w:eastAsia="Times New Roman" w:hAnsi="Times New Roman" w:cs="Times New Roman"/>
          <w:b/>
          <w:sz w:val="32"/>
          <w:szCs w:val="32"/>
          <w:lang w:val="en-GB" w:eastAsia="de-DE"/>
        </w:rPr>
        <w:t>S2 Table</w:t>
      </w:r>
    </w:p>
    <w:p w:rsidR="00EF59CB" w:rsidRPr="00EF59CB" w:rsidRDefault="00EF59CB" w:rsidP="00EF59CB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tbl>
      <w:tblPr>
        <w:tblW w:w="10137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720"/>
        <w:gridCol w:w="840"/>
        <w:gridCol w:w="2409"/>
        <w:gridCol w:w="1277"/>
        <w:gridCol w:w="2410"/>
        <w:gridCol w:w="1345"/>
        <w:gridCol w:w="1064"/>
        <w:gridCol w:w="72"/>
      </w:tblGrid>
      <w:tr w:rsidR="00EF59CB" w:rsidRPr="00EF59CB" w:rsidTr="009F5014">
        <w:trPr>
          <w:gridAfter w:val="1"/>
          <w:wAfter w:w="72" w:type="dxa"/>
          <w:trHeight w:val="300"/>
        </w:trPr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Nr.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Clone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</w:pPr>
            <w:r w:rsidRPr="00EF59CB"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  <w:t>*VH CDR3 sequence between TGTGCGAAA……..TTTGACTAC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†</w:t>
            </w: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VH CDR3</w:t>
            </w:r>
          </w:p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95 – 10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</w:pPr>
            <w:r w:rsidRPr="00EF59CB">
              <w:rPr>
                <w:rFonts w:ascii="Calibri" w:eastAsia="Times New Roman" w:hAnsi="Calibri" w:cs="Times New Roman"/>
                <w:sz w:val="18"/>
                <w:szCs w:val="20"/>
                <w:lang w:val="en-GB"/>
              </w:rPr>
              <w:t>*VL CDR3 sequence between AACTCCTCT……..GTGGTATTC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†</w:t>
            </w: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VL CDR3</w:t>
            </w:r>
          </w:p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91 – 96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F59C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 w:eastAsia="de-DE"/>
              </w:rPr>
              <w:t>‡</w:t>
            </w:r>
            <w:r w:rsidRPr="00EF59CB">
              <w:rPr>
                <w:rFonts w:ascii="Calibri" w:eastAsia="Times New Roman" w:hAnsi="Calibri" w:cs="Times New Roman"/>
                <w:sz w:val="18"/>
                <w:szCs w:val="20"/>
              </w:rPr>
              <w:t>Frequency</w:t>
            </w:r>
          </w:p>
        </w:tc>
      </w:tr>
      <w:tr w:rsidR="00EF59CB" w:rsidRPr="00EF59CB" w:rsidTr="009F5014">
        <w:trPr>
          <w:gridAfter w:val="1"/>
          <w:wAfter w:w="72" w:type="dxa"/>
          <w:trHeight w:val="300"/>
        </w:trPr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36"/>
                <w:szCs w:val="36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36"/>
                <w:szCs w:val="36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4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TTACTAGGC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F T R Q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8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CAGGCTAAT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Q A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CTCCGCATCAT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T P H H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9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5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ATGCGCGT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N A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GGCCGTCGCAGA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W P S Q I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7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GTAGTTTTACG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S F T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GACGCCCGCTTCTA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T P A S K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7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5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CATAATCGT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H N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CGCCCTGGGGGT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A P W G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6-11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TCGCAGAATCA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S Q N Q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CGGGGTCCCCTTCGT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R G P L H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1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8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AGCCGAGGG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Q P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CAGTGGTTTC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Q W F P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4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GTAATTATAAT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S N Y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CGCCTCGGA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P R K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9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1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GTAATACGGGGC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T G 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GGCCGATGCCCC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N W 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P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9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TCGAATATGAA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L S N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CCGTTGGCGCT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P L A L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8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L6-7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AGTCTAATTTGAA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K S N L N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CGGTTTTGGCTCT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 V L A L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7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3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GGGAATACTGTT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G N T V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GGTCCGTATCG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G P Y R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7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4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GTCATGCGAATGC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H A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GTGCTGCGGCGC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A A A Q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7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6-1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GTTCGAATGTGCGT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S S N V R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CTCCTCTTTCGG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T P L S A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5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6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TCGAATTATAA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S N Y N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ACTATGGCGAG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R T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A S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7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GGGAATCTGG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 G N L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TGGCCCCCTCATC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W P P H L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AATGTGCTTAATT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N V L N 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GGTCCCTGGGGTC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 G P W G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1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ATGATGTGGGT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H D V G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TACGCAGAGTG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H T Q S E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AATGCTAAT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N A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AGAGTGCTTCTT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K S A S Y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8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AGAATAGTTGGGC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Q N S W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CGCCCTTGCAGC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T P L Q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3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CTAATTATAC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Y T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AATCCCACGGAG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N P T E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4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8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TTACTAGGCAGG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F T R Q G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0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GCTGATCGGGG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 A D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CAGCCCCCGTCTA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Q P P S K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7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TAATTATCT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N N Y L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CTCCCTCTTCGA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A P S S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5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AGTAATTTTAAT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S N F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CGCTGTTGCG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T L L R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3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GTTTTTGGTGTTGA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V F G V 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CATACTCGGTT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H T R F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1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TGGCAGGGA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W Q G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CGCAGTCGT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A Q S S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1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GTAATACGAATAA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T N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CAGCCCGTGGCG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Q P V A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5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ATATGGCGTCTGA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T Y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A S 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CAGCCCCATGCGT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 Q P H A W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7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GGGAATTATGCTC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 G N Y A 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CGAGTATGTCT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S M S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3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6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TGGGTGGTGGAA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 G W W N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CCCTTGCATTCTA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P L H S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AATAATCT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N N L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GGTAATCAGT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G N Q W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7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TCTAATTATAA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S N Y N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CATCCGTTTC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 H P F P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5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GGTAGGAGGGAGG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 G R R E 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CCCATAATAATA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T P H N N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6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TTTATTCTCA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I Y S H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TTTGCGCTTA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F A L T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31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TTTATACGCATT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I Y T H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ACTCCCCCTATGC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N T P 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1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TTGTGGATGCAG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S L W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Q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CCTCTGGGGA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 P L G T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5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GTGTATATGGCT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S V Y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A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TGCTATGCCGG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 A M P A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5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CGGAGAGGG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A E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GTCCTACGTGGC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P T W Q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8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GGCTGAAGTC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L K S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GGCCCTCGAAGA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W P S K K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GGTAATCTTTGG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N L W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CGCCCTCGAAGC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T P S K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6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GGTAATAGGTC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N R S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CGTTCGATGAT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V R S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4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ATCTGTTGAC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H L L T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GCCCACGT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K P T S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8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GTGGGCTTCG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K W A S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CCCTTAGTCCGA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P L S P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9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GTGGACGCAT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K W T H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CGCCTATGAGTT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T 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S Y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3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GTATACTCAT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K Y T H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ACGCCCAAGGGT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T P K G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3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AATTTTGC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N F A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CCGGGATGCGTA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L P G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R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2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CTGCTCCTGGT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A P G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GCTCCTTCGAAG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A P S K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CTAATTATCGG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Y R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CCCTTGGGGAATG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P L G N D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8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AATAGTACTGG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 N S T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GGCCCGCGACG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W P A T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2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AGTGATTTTAAT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 S D F N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CCATGTCTTCGC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P M S S L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2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5-8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CTGATAATTATCGT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 D N Y R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CAGCCCCTTGCGCTTC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Q P L A L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1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AGTGATTTGCATT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S D L H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GTTTTTCCGAGGT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V F P R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7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TCGTTTCCTTA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S F P Y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GCTCCGCATCGGC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A P H R L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6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TCGACTACTTT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S T T 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CATGCTGCGCT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H A A L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1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ATGCTCGT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 Y A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CTGGCCGTCTGGGA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W P S G I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4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TGGTAT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 W Y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GCGGCGCAGCCCT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A A Q P W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2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AGTAATTATAATAC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 S N Y N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GGGCGGCTCG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G A A R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5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TGGGAATTTGGGTAG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 G N L G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AGGTATCCGT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R Y P W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2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T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TTACTAGGC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F T R Q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8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CATACTCGGTT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H T R F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0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TTACTATGGT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F T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V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5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TTCCCACGTCTG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I P T S E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1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CGAC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A T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CGCCCCTTAATA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T P L N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8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GGTAATAAGTCG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G N K S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AGTGTAGGT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Q C R W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5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GGTAATAAGTCG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G N K S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AGTGGAGGT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Q W R W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8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AAGCCTAATCCT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K P N P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TTACTTTGCCCC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L T L P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3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CTTTGTGGATGCAG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 F V D A 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CCTTTGGGAA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 P L G T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L6-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AGAATAATACTGCTGA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K N N T A 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GGCCGGTTGGGAA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R P V G K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0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TCGAATTATAA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S N Y N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CCCATATGCATC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T P H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H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3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AATAATCAGGG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N N Q G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CATCCCTTTCATG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H P F H G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0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CCTGATCATT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P D H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ATGAGCATCAAA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N E H Q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2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AGTAATCAGAATGC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S N Q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TATCCCAGTCGGG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Y P S R E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3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TGGCGG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W R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CCCCCTCGTGAGT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P P R E Y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GGTGATGTGAAG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 G D V K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GGCCGAGTGCTA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W P S A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6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GGGAATCTGG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 G N L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GGCCCCCTCATC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G P P H L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6-11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ATTATCTGT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N Y L W 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GACGCCCCAGAATC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R T P Q N Q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GCAGGAGC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Q E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CCCTATTTGGTT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P Y L V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3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CGGCTTAAGGAG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R L K E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CGACTCAGGTGC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S P P T Q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0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AGTTGTATTC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C I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GCGCGGTATCGGA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A R Y R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3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CTTGATAATAAGT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L D N K 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GGGCTCCTAATG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W A P N G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6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CGGATGCCGGGGGT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Q R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P G 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GGCATAGGCCCG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 G H R P V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2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GCTTGTCCTCCG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A C P P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TTCCCATGTAT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L L 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Y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1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GCGAATACGAATT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A N T N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CCCGCGGCTGAGC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P A A E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0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GATGATTCTAAT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D D S N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TGCCGGCGAGT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P A S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5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GAGCATCGGGCGT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E H R A 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TCGCCGCTTG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S P L A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9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TTTAATCTTA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F N L 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CAGATGGCGGT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Q M A V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8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7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TTTAATTATTTT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F N Y F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TTTCGA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L S M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AATCTGAGGA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N L R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GGAATACGGGGT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R N T G C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5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AATAATTATTTG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N N Y L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ACGGCGTTTGA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T A F D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0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CCTCCGGAGCCGC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P P E P 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CATTTGAAGCCCC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 H L K P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AGTGATTTTGCGG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D F A 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GCGCCTGCTGAGA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A P A E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TCTTTTTTGG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F L 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TTCCGGCTCT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V P A L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6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TCTAT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I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GATATTCGTTT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D I R L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AGTAATTTTAGG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N F R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CCCGTGTGGCATA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P V W H K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0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TCTAATCATATGAC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R S N H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CGGGGGGATCCCG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R G D P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3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TCTAATATGAAT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R S N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CCCATTAAGGATA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P I K D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51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AGTAATCAGAAT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N Q N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CCCGCTGATATGT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P A D M W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3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TCGAATTATTTT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N Y F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TTTCGA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L S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B5-1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GGTCTAATTATTTG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R S N Y L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GGCCTGTGAATCA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 P V N H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2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AGTCCGGGTAT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R S P G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CCCTGGAATCATC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P W N H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8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TCGCAGCATC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S Q H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CTCCCATGCGTG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P M R G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TGGTCG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W S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TCGACGAAGG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S T K A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5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TATAAGTCGAAGAT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R Y K S K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AGGCCCAGTATGG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R P S M D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7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GGGATGCGGGG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S G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GGTCCCCTGACTG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G P L T E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0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GGGAATTTGAC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G N L T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CGCCCCTTCGT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T P L R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2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AAGATTCGT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K I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ACGCCGAAGCCG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T P K P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7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AATAATTATACG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N N Y T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ACGCCCGCTAAGC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T P A K L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7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AATCCTAGGGGGGG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N P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TTACGCCTTA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I T P Y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4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CCTATGGGT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S 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G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GTAGTCTGCCTC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S L P H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8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CAGGAGCGTAC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Q E R T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AGCCTGCGTCT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K P A S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CAGAATCA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Q N Q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TTACTAGGC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F T R Q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0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CAGAATCA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Q N Q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GGTCCCCTTCAT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G P L H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4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GCAGAATCA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Q N Q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GGTCCCCTTTCAT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G P L S F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L6-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TCGCAGTGGCTGGGGGG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S Q W L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ACTCCCACGTTGGCTC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T P T L A H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  <w:u w:val="single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2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CGGCCGGAGACTC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R P E T 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TATCCCCCGGATA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Y P P D I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6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AGTAATTATCA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S N Y H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TCGCCTTGGACC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S P W T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CGGCTACGAT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T A A T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CGGCCCGCTGCGA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R P A A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2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GAGCCTAGGG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E P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TCCTTGGTTGC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 P W L P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0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GTGCTCGTAG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A R S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CCTCCCGCGGTGT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P P A V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0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GGCTGAAGTC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L K S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CTGGCCCTCGAAGG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W P S K E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4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GGGAATAGGGG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N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GCGACGGCTCCC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A T A P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31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GTAGTTTTACG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S F T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TTACTAGGC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F T R Q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4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GTACTTATTC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G T Y S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GCGTCCCGCTTCGTT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R P A S F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3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ATGATGTGGGTT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H D V G 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TACGCAGAGGG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H T Q R E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1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ATAATCG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H N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CCGTGGTTTCCGC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P W F P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2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TTTATTCGCA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I Y S H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CTCAGCATGGGC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T Q H G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9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GTATACGCAT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K Y T H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GTCTCAGGCTGA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 S Q A E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6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TTCATGGTCATA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L H G H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TATCCGGTGG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Y P V A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8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TGTGGTCTGCGC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M W S A 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CTACGAATAA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S T N N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0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GATGCTTATG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D A Y 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GGGGACTGTTG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G T V G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1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CATGCTTGG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H A W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ATGAATTTGC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L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N L P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CATTCGTGGT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H S W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GAGGGTATGA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E G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K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7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AATGATAAT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N D N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AGAGTGATTTTT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K S D F Y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3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5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AATTTTCTGAA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N F L K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GTTTCAGA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Y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F Q T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7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AATACTTT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N T F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CTTCCACTCCCA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 A S T P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3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GTGGGGGCTC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V G A 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TACTACGAGTA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H T T S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4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TGGGCTTGG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W A W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TTGTTTATTG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 L F I G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5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TGGCAGAATT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W Q N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GTCTCAGTATC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Q S Q Y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8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TATGCGGAGA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Y A E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CCCGCGCGTAAGG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P A R K A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61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TATGCTC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Y A R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TCCCTCTGGTCAGA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P S G Q K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2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ATTATAATAA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Y N N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GGGCGTTATCCC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G R Y P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8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ATTATACGTGG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N Y T W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TATGACGCATG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H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T H D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AGCATTCGTGG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Q H S W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CGCGTATTGATAT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P T R I D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AGAATCGGG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Q N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GTCATCGGCCC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R H R P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5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CAGAATTC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Q N S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GGGGCGTATAC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G A Y T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22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AGTGATACTGGGC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D T G 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TGGCCGATGCCCC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N W P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P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9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CTCATCGGGGGGG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H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ACGCCCACGCGTC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T P T R Q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0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CGAATGCTAA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A N T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CCTCCCAATACGC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P P N T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CTAATTTTAGGG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F R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CCCACGTTGATGA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Y P T L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7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CGAATTTTTCGG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N F S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CTCAGTGGCCCA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 A Q W P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9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CTCCTGCTAATG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P A N V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TCGAATTATAATA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 S N Y N T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8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TCTCCTTCTAATA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P S N 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CTCTTTGGGC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P L W A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3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CTTATTTTTGG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S Y F W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GGGCTGAATTATCC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G L N Y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4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CTATTGATACT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T I D T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TAAGCCCCCGAAG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K P P K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6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ATGGTTG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Y G W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CTCCCCCTACTA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A P P T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9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TATAAGACGGGTC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 Y K T G 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GCGCAGTATCCCC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 A Q Y P H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30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CATAATAGGGGTG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H N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TTCTCCCGGGAGGCG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 S P G R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27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CCTCGTA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P R 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GGCTCCGAAGAA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Q A P K K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-1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AGTGATTTGCATTC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S D L H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GTTTTTCCGT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V F P W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9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AGTATGCTGAATAG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V S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 xml:space="preserve">M </w:t>
            </w: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 N 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GCATCCCGTGAAGCG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H P V K R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8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GGTAATTCTGGTAT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W G N S G </w:t>
            </w:r>
            <w:r w:rsidRPr="00EF59CB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AATCTTCCTACTTCG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N L P T S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22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CAGGATCGG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 Q D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ACGGGGTCTGGG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 T G S G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6-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AGTAATTATAATA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 S N Y N 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CTGGGGTCGAATCCC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 L G S N P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00"/>
        </w:trPr>
        <w:tc>
          <w:tcPr>
            <w:tcW w:w="72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40" w:type="dxa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5-1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ATGCGCGTGGGGG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N A R G 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TGGCCGCATGCAAAT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 W P H A N</w:t>
            </w:r>
          </w:p>
        </w:tc>
        <w:tc>
          <w:tcPr>
            <w:tcW w:w="1136" w:type="dxa"/>
            <w:gridSpan w:val="2"/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  <w:tr w:rsidR="00EF59CB" w:rsidRPr="00EF59CB" w:rsidTr="009F5014">
        <w:trPr>
          <w:trHeight w:val="315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5-15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TCTGATTCTGGGGGT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S D S G 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GTGTGGCCGTTTCCC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F59C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V W P F P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EF59CB" w:rsidRPr="00EF59CB" w:rsidRDefault="00EF59CB" w:rsidP="00EF59CB">
            <w:pPr>
              <w:spacing w:after="0" w:line="240" w:lineRule="auto"/>
              <w:jc w:val="center"/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</w:pPr>
            <w:r w:rsidRPr="00EF59CB">
              <w:rPr>
                <w:rFonts w:ascii="Calibri" w:eastAsia="Times New Roman" w:hAnsi="Calibri" w:cs="Courier New"/>
                <w:color w:val="000000"/>
                <w:sz w:val="20"/>
                <w:szCs w:val="20"/>
              </w:rPr>
              <w:t>1</w:t>
            </w:r>
          </w:p>
        </w:tc>
      </w:tr>
    </w:tbl>
    <w:p w:rsidR="0046456D" w:rsidRDefault="0046456D">
      <w:bookmarkStart w:id="0" w:name="_GoBack"/>
      <w:bookmarkEnd w:id="0"/>
    </w:p>
    <w:sectPr w:rsidR="00464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9CB"/>
    <w:rsid w:val="0046456D"/>
    <w:rsid w:val="00EF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EF59C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EF59C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rsid w:val="00EF59C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EF59C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F59CB"/>
  </w:style>
  <w:style w:type="numbering" w:customStyle="1" w:styleId="KeineListe1">
    <w:name w:val="Keine Liste1"/>
    <w:next w:val="KeineListe"/>
    <w:semiHidden/>
    <w:rsid w:val="00EF59CB"/>
  </w:style>
  <w:style w:type="table" w:styleId="TabelleEinfach2">
    <w:name w:val="Table Simple 2"/>
    <w:basedOn w:val="NormaleTabelle"/>
    <w:rsid w:val="00EF59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EF59C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9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EF59C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EF59C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rsid w:val="00EF59C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EF59C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F59CB"/>
  </w:style>
  <w:style w:type="numbering" w:customStyle="1" w:styleId="KeineListe1">
    <w:name w:val="Keine Liste1"/>
    <w:next w:val="KeineListe"/>
    <w:semiHidden/>
    <w:rsid w:val="00EF59CB"/>
  </w:style>
  <w:style w:type="table" w:styleId="TabelleEinfach2">
    <w:name w:val="Table Simple 2"/>
    <w:basedOn w:val="NormaleTabelle"/>
    <w:rsid w:val="00EF59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EF59C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9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99</Words>
  <Characters>10708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y</dc:creator>
  <cp:lastModifiedBy>Stary</cp:lastModifiedBy>
  <cp:revision>1</cp:revision>
  <dcterms:created xsi:type="dcterms:W3CDTF">2015-04-20T12:27:00Z</dcterms:created>
  <dcterms:modified xsi:type="dcterms:W3CDTF">2015-04-20T12:28:00Z</dcterms:modified>
</cp:coreProperties>
</file>